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82695" cy="2700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69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1 Figure   Fibroblast growth curves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regression lines represent the growth curves of four primary human fibroblast strains (indicated by different symbols). Cell number (logarithmic scale) is plotted against culture tim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25:00Z</dcterms:modified>
  <cp:revision>83</cp:revision>
  <dc:subject/>
  <dc:title/>
</cp:coreProperties>
</file>